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31" w:type="dxa"/>
        <w:tblInd w:w="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57"/>
        <w:gridCol w:w="6474"/>
      </w:tblGrid>
      <w:tr w:rsidR="0050471B" w:rsidRPr="0096233B" w:rsidTr="00470915">
        <w:trPr>
          <w:trHeight w:val="255"/>
        </w:trPr>
        <w:tc>
          <w:tcPr>
            <w:tcW w:w="27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0471B" w:rsidRPr="0096233B" w:rsidRDefault="0050471B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96233B">
              <w:rPr>
                <w:rFonts w:ascii="Times New Roman" w:eastAsia="Batang" w:hAnsi="Times New Roman" w:cs="Times New Roman"/>
                <w:b/>
                <w:sz w:val="24"/>
                <w:szCs w:val="24"/>
                <w:lang w:val="en-US" w:eastAsia="it-IT"/>
              </w:rPr>
              <w:t>Primer name</w:t>
            </w:r>
          </w:p>
        </w:tc>
        <w:tc>
          <w:tcPr>
            <w:tcW w:w="64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0471B" w:rsidRPr="0096233B" w:rsidRDefault="0050471B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96233B">
              <w:rPr>
                <w:rFonts w:ascii="Times New Roman" w:eastAsia="Batang" w:hAnsi="Times New Roman" w:cs="Times New Roman"/>
                <w:b/>
                <w:sz w:val="24"/>
                <w:szCs w:val="24"/>
                <w:lang w:val="en-US" w:eastAsia="it-IT"/>
              </w:rPr>
              <w:t>Primer sequence (5’-3’)</w:t>
            </w:r>
          </w:p>
        </w:tc>
      </w:tr>
      <w:tr w:rsidR="0050471B" w:rsidRPr="0096233B" w:rsidTr="00470915">
        <w:trPr>
          <w:trHeight w:val="255"/>
        </w:trPr>
        <w:tc>
          <w:tcPr>
            <w:tcW w:w="2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71B" w:rsidRPr="0096233B" w:rsidRDefault="0050471B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Primerset1_Fw</w:t>
            </w:r>
          </w:p>
        </w:tc>
        <w:tc>
          <w:tcPr>
            <w:tcW w:w="6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71B" w:rsidRPr="0096233B" w:rsidRDefault="0050471B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gaactcgaagatactgtac</w:t>
            </w:r>
            <w:proofErr w:type="spellEnd"/>
          </w:p>
        </w:tc>
      </w:tr>
      <w:tr w:rsidR="0050471B" w:rsidRPr="0096233B" w:rsidTr="00470915">
        <w:trPr>
          <w:trHeight w:val="255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71B" w:rsidRPr="0096233B" w:rsidRDefault="0050471B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Primerset1_Rv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71B" w:rsidRPr="0096233B" w:rsidRDefault="0050471B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tgcggcatttctaagctc</w:t>
            </w:r>
            <w:proofErr w:type="spellEnd"/>
          </w:p>
        </w:tc>
      </w:tr>
      <w:tr w:rsidR="0050471B" w:rsidRPr="0096233B" w:rsidTr="00470915">
        <w:trPr>
          <w:trHeight w:val="255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71B" w:rsidRPr="0096233B" w:rsidRDefault="0050471B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Primerset2_Fw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71B" w:rsidRPr="0096233B" w:rsidRDefault="0050471B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cggcaagtgtagtggaagat</w:t>
            </w:r>
            <w:proofErr w:type="spellEnd"/>
          </w:p>
        </w:tc>
      </w:tr>
      <w:tr w:rsidR="0050471B" w:rsidRPr="0096233B" w:rsidTr="00470915">
        <w:trPr>
          <w:trHeight w:val="255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71B" w:rsidRPr="0096233B" w:rsidRDefault="0050471B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Primerset2_Rv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71B" w:rsidRPr="0096233B" w:rsidRDefault="0050471B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cccttagcggaactcgggtca</w:t>
            </w:r>
            <w:proofErr w:type="spellEnd"/>
          </w:p>
        </w:tc>
      </w:tr>
      <w:tr w:rsidR="0050471B" w:rsidRPr="0096233B" w:rsidTr="00470915">
        <w:trPr>
          <w:trHeight w:val="255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71B" w:rsidRPr="0096233B" w:rsidRDefault="0050471B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gwHRA1_Fw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71B" w:rsidRPr="0096233B" w:rsidRDefault="0050471B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caccatggaatcgaatgtgatgtt</w:t>
            </w:r>
            <w:proofErr w:type="spellEnd"/>
          </w:p>
        </w:tc>
      </w:tr>
      <w:tr w:rsidR="0050471B" w:rsidRPr="0096233B" w:rsidTr="00470915">
        <w:trPr>
          <w:trHeight w:val="255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71B" w:rsidRPr="0096233B" w:rsidRDefault="0050471B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gwHRA1_580_Fw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71B" w:rsidRPr="0096233B" w:rsidRDefault="0050471B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caccatgggtaaaggaatcgcttgtc</w:t>
            </w:r>
            <w:proofErr w:type="spellEnd"/>
          </w:p>
        </w:tc>
      </w:tr>
      <w:tr w:rsidR="0050471B" w:rsidRPr="0096233B" w:rsidTr="00470915">
        <w:trPr>
          <w:trHeight w:val="255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71B" w:rsidRPr="0096233B" w:rsidRDefault="0050471B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gwHRA1_Rv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71B" w:rsidRPr="0096233B" w:rsidRDefault="0050471B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tcaccccttagcggaa</w:t>
            </w:r>
            <w:proofErr w:type="spellEnd"/>
          </w:p>
        </w:tc>
      </w:tr>
      <w:tr w:rsidR="0050471B" w:rsidRPr="0096233B" w:rsidTr="00470915">
        <w:trPr>
          <w:trHeight w:val="255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71B" w:rsidRPr="0096233B" w:rsidRDefault="0050471B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gwHRA1_5’UTR_Fw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71B" w:rsidRPr="0096233B" w:rsidRDefault="0050471B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caccatggaatcgaatgtgatgttctctggg</w:t>
            </w:r>
            <w:proofErr w:type="spellEnd"/>
          </w:p>
        </w:tc>
      </w:tr>
      <w:tr w:rsidR="0050471B" w:rsidRPr="0096233B" w:rsidTr="00470915">
        <w:trPr>
          <w:trHeight w:val="255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71B" w:rsidRPr="0096233B" w:rsidRDefault="0050471B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gwHRA1_3’UTR_Rv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71B" w:rsidRPr="0096233B" w:rsidRDefault="0050471B" w:rsidP="00470915">
            <w:pPr>
              <w:tabs>
                <w:tab w:val="left" w:pos="6167"/>
              </w:tabs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ccccttagcggaactcgggtcaac</w:t>
            </w:r>
            <w:proofErr w:type="spellEnd"/>
          </w:p>
        </w:tc>
      </w:tr>
      <w:tr w:rsidR="0050471B" w:rsidRPr="0096233B" w:rsidTr="00470915">
        <w:trPr>
          <w:trHeight w:val="255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71B" w:rsidRPr="0096233B" w:rsidRDefault="0050471B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gwpromHRA1_Fw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71B" w:rsidRPr="0096233B" w:rsidRDefault="0050471B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caccatatgatgcttaattatatgatgg</w:t>
            </w:r>
            <w:proofErr w:type="spellEnd"/>
          </w:p>
        </w:tc>
      </w:tr>
      <w:tr w:rsidR="0050471B" w:rsidRPr="0096233B" w:rsidTr="00470915">
        <w:trPr>
          <w:trHeight w:val="255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71B" w:rsidRPr="0096233B" w:rsidRDefault="0050471B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gwpromHRA1_Rv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71B" w:rsidRPr="0096233B" w:rsidRDefault="0050471B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caaacactgaaccctaaattggat</w:t>
            </w:r>
            <w:proofErr w:type="spellEnd"/>
          </w:p>
        </w:tc>
      </w:tr>
      <w:tr w:rsidR="0050471B" w:rsidRPr="0096233B" w:rsidTr="00E0130A">
        <w:trPr>
          <w:trHeight w:val="255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71B" w:rsidRPr="0096233B" w:rsidRDefault="0050471B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gwpromPDC1_Fw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71B" w:rsidRPr="0096233B" w:rsidRDefault="0050471B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cacccttgaattacacta</w:t>
            </w:r>
            <w:proofErr w:type="spellEnd"/>
          </w:p>
        </w:tc>
      </w:tr>
      <w:tr w:rsidR="00E0130A" w:rsidRPr="0096233B" w:rsidTr="00E0130A">
        <w:trPr>
          <w:trHeight w:val="255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30A" w:rsidRPr="0096233B" w:rsidRDefault="00E0130A" w:rsidP="00AE5102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gwpromPDC1_Rv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30A" w:rsidRPr="0096233B" w:rsidRDefault="00E0130A" w:rsidP="00AE5102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96233B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ggaaatgggaaggtttgagtt</w:t>
            </w:r>
            <w:proofErr w:type="spellEnd"/>
          </w:p>
        </w:tc>
      </w:tr>
      <w:tr w:rsidR="00E0130A" w:rsidRPr="0096233B" w:rsidTr="00E0130A">
        <w:trPr>
          <w:trHeight w:val="255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30A" w:rsidRPr="0096233B" w:rsidRDefault="00E0130A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LBb1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30A" w:rsidRPr="0096233B" w:rsidRDefault="00E0130A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  <w:r w:rsidRPr="00E0130A"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  <w:t>gcgtggaccgcttgctgcaact</w:t>
            </w:r>
            <w:bookmarkStart w:id="0" w:name="_GoBack"/>
            <w:bookmarkEnd w:id="0"/>
          </w:p>
        </w:tc>
      </w:tr>
      <w:tr w:rsidR="0050471B" w:rsidRPr="0096233B" w:rsidTr="00470915">
        <w:trPr>
          <w:trHeight w:val="255"/>
        </w:trPr>
        <w:tc>
          <w:tcPr>
            <w:tcW w:w="2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71B" w:rsidRPr="0096233B" w:rsidRDefault="0050471B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6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71B" w:rsidRPr="0096233B" w:rsidRDefault="0050471B" w:rsidP="00470915">
            <w:pPr>
              <w:spacing w:before="100" w:beforeAutospacing="1" w:after="100" w:afterAutospacing="1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eastAsia="it-IT"/>
              </w:rPr>
            </w:pPr>
          </w:p>
        </w:tc>
      </w:tr>
    </w:tbl>
    <w:p w:rsidR="00F7217B" w:rsidRDefault="00F7217B"/>
    <w:sectPr w:rsidR="00F7217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471B"/>
    <w:rsid w:val="0050471B"/>
    <w:rsid w:val="00E0130A"/>
    <w:rsid w:val="00F72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0471B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0471B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ce TeaM</Company>
  <LinksUpToDate>false</LinksUpToDate>
  <CharactersWithSpaces>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WP</dc:creator>
  <cp:lastModifiedBy>Sony</cp:lastModifiedBy>
  <cp:revision>2</cp:revision>
  <dcterms:created xsi:type="dcterms:W3CDTF">2014-07-17T11:28:00Z</dcterms:created>
  <dcterms:modified xsi:type="dcterms:W3CDTF">2014-07-17T11:28:00Z</dcterms:modified>
</cp:coreProperties>
</file>